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6DF0F" w14:textId="77777777" w:rsidR="00AB2FB5" w:rsidRDefault="00AB2FB5" w:rsidP="006E41B5">
      <w:pPr>
        <w:pStyle w:val="NormalWeb"/>
        <w:spacing w:before="0" w:beforeAutospacing="0" w:after="240" w:afterAutospacing="0"/>
        <w:jc w:val="both"/>
        <w:rPr>
          <w:rFonts w:asciiTheme="minorHAnsi" w:hAnsiTheme="minorHAnsi" w:cs="Arial"/>
          <w:b/>
          <w:sz w:val="28"/>
          <w:szCs w:val="28"/>
        </w:rPr>
      </w:pPr>
      <w:r w:rsidRPr="006E7631">
        <w:rPr>
          <w:rFonts w:asciiTheme="minorHAnsi" w:hAnsiTheme="minorHAnsi" w:cs="Arial"/>
          <w:b/>
          <w:sz w:val="28"/>
          <w:szCs w:val="28"/>
        </w:rPr>
        <w:t xml:space="preserve">Supplementary information – Carrion-Castillo </w:t>
      </w:r>
      <w:r w:rsidRPr="006E7631">
        <w:rPr>
          <w:rFonts w:asciiTheme="minorHAnsi" w:hAnsiTheme="minorHAnsi" w:cs="Arial"/>
          <w:b/>
          <w:i/>
          <w:sz w:val="28"/>
          <w:szCs w:val="28"/>
        </w:rPr>
        <w:t>et al.</w:t>
      </w:r>
      <w:r w:rsidRPr="006E7631">
        <w:rPr>
          <w:rFonts w:asciiTheme="minorHAnsi" w:hAnsiTheme="minorHAnsi" w:cs="Arial"/>
          <w:b/>
          <w:sz w:val="28"/>
          <w:szCs w:val="28"/>
        </w:rPr>
        <w:t xml:space="preserve">, </w:t>
      </w:r>
      <w:r w:rsidR="006E7631" w:rsidRPr="006E7631">
        <w:rPr>
          <w:rFonts w:asciiTheme="minorHAnsi" w:hAnsiTheme="minorHAnsi" w:cs="Arial"/>
          <w:b/>
          <w:sz w:val="28"/>
          <w:szCs w:val="28"/>
        </w:rPr>
        <w:t>Genome sequencing for rightward hemispheric language dominance</w:t>
      </w:r>
    </w:p>
    <w:p w14:paraId="2F580F41" w14:textId="77777777" w:rsidR="006E0FBB" w:rsidRDefault="006E0FBB" w:rsidP="00DA2804">
      <w:pPr>
        <w:pStyle w:val="Heading1"/>
      </w:pPr>
      <w:r w:rsidRPr="00DA2804">
        <w:t>Supplementary Tables</w:t>
      </w:r>
    </w:p>
    <w:p w14:paraId="2E7FD05F" w14:textId="77777777" w:rsidR="008675E1" w:rsidRDefault="008675E1">
      <w:pPr>
        <w:rPr>
          <w:rFonts w:ascii="Calibri" w:eastAsia="Times New Roman" w:hAnsi="Calibri" w:cs="Times New Roman"/>
          <w:b/>
          <w:color w:val="000000"/>
          <w:lang w:eastAsia="en-GB"/>
        </w:rPr>
        <w:sectPr w:rsidR="008675E1" w:rsidSect="002560F3"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A2866A7" w14:textId="0574CCF3" w:rsidR="00C646CD" w:rsidRDefault="00856E75" w:rsidP="00812BBB">
      <w:pPr>
        <w:pStyle w:val="Heading3"/>
        <w:rPr>
          <w:b w:val="0"/>
        </w:rPr>
      </w:pPr>
      <w:r w:rsidRPr="00C17D80">
        <w:lastRenderedPageBreak/>
        <w:t>Table S</w:t>
      </w:r>
      <w:r w:rsidR="00D55D9E">
        <w:t>1</w:t>
      </w:r>
      <w:r w:rsidR="000D730E">
        <w:t>:</w:t>
      </w:r>
      <w:r w:rsidR="00C646CD">
        <w:t xml:space="preserve"> </w:t>
      </w:r>
      <w:r>
        <w:t xml:space="preserve">All putative mutations in actin cytoskeleton genes. </w:t>
      </w:r>
      <w:proofErr w:type="spellStart"/>
      <w:r w:rsidRPr="00812BBB">
        <w:rPr>
          <w:b w:val="0"/>
        </w:rPr>
        <w:t>Chr</w:t>
      </w:r>
      <w:proofErr w:type="spellEnd"/>
      <w:r w:rsidRPr="00812BBB">
        <w:rPr>
          <w:b w:val="0"/>
        </w:rPr>
        <w:t xml:space="preserve">: chromosome. Ref: Reference allele. Alt: Alternative allele. MAF: maximum minor allele frequency across 1KG, </w:t>
      </w:r>
      <w:proofErr w:type="spellStart"/>
      <w:r w:rsidRPr="00812BBB">
        <w:rPr>
          <w:b w:val="0"/>
        </w:rPr>
        <w:t>ExAC</w:t>
      </w:r>
      <w:proofErr w:type="spellEnd"/>
      <w:r w:rsidRPr="00812BBB">
        <w:rPr>
          <w:b w:val="0"/>
        </w:rPr>
        <w:t xml:space="preserve">, </w:t>
      </w:r>
      <w:proofErr w:type="spellStart"/>
      <w:r w:rsidRPr="00812BBB">
        <w:rPr>
          <w:b w:val="0"/>
        </w:rPr>
        <w:t>gnomAD</w:t>
      </w:r>
      <w:proofErr w:type="spellEnd"/>
      <w:r w:rsidRPr="00812BBB">
        <w:rPr>
          <w:b w:val="0"/>
        </w:rPr>
        <w:t xml:space="preserve"> populations. RS ID refers the variant identity in </w:t>
      </w:r>
      <w:proofErr w:type="spellStart"/>
      <w:r w:rsidRPr="00812BBB">
        <w:rPr>
          <w:b w:val="0"/>
        </w:rPr>
        <w:t>dbSNP</w:t>
      </w:r>
      <w:proofErr w:type="spellEnd"/>
      <w:r w:rsidRPr="00812BBB">
        <w:rPr>
          <w:b w:val="0"/>
        </w:rPr>
        <w:t xml:space="preserve">. AA: amino acid. </w:t>
      </w:r>
      <w:proofErr w:type="spellStart"/>
      <w:r w:rsidRPr="00812BBB">
        <w:rPr>
          <w:b w:val="0"/>
        </w:rPr>
        <w:t>PrD</w:t>
      </w:r>
      <w:proofErr w:type="spellEnd"/>
      <w:r w:rsidRPr="00812BBB">
        <w:rPr>
          <w:b w:val="0"/>
        </w:rPr>
        <w:t xml:space="preserve">: probably damaging, </w:t>
      </w:r>
      <w:proofErr w:type="spellStart"/>
      <w:r w:rsidRPr="00812BBB">
        <w:rPr>
          <w:b w:val="0"/>
        </w:rPr>
        <w:t>PosD</w:t>
      </w:r>
      <w:proofErr w:type="spellEnd"/>
      <w:r w:rsidRPr="00812BBB">
        <w:rPr>
          <w:b w:val="0"/>
        </w:rPr>
        <w:t xml:space="preserve">: possibly damaging. The RHLD and Ctrl columns show the numbers of these mutations in cases and controls (all were heterozygous). The </w:t>
      </w:r>
      <w:r w:rsidR="00DC2D04" w:rsidRPr="00812BBB">
        <w:rPr>
          <w:b w:val="0"/>
        </w:rPr>
        <w:t xml:space="preserve">113 </w:t>
      </w:r>
      <w:r w:rsidRPr="00812BBB">
        <w:rPr>
          <w:b w:val="0"/>
        </w:rPr>
        <w:t xml:space="preserve">remaining genes in the actin cytoskeleton gene set, which had no mutations in this dataset, were: </w:t>
      </w:r>
      <w:r w:rsidR="00DC2D04" w:rsidRPr="00812BBB">
        <w:rPr>
          <w:b w:val="0"/>
          <w:i/>
        </w:rPr>
        <w:t>ABCB4, ABL2, ACACA, ACTA2, ACTB, ACTR2, ACTR3, ADAM17, AIF1L, ALDOA, AMPH, ANLN, ARC, ARHGAP21, ARHGAP35, ARHGAP6, ARPC1A, ARPC2, ARPC3, AUTS2, BAIAP2, BAIAP2L1, BAIAP2L2, BIN1, C10orf90, CALD1, CAPZA1, CAPZA2, CAPZB, CARMIL2, CASK, CATIP, CD2AP, CDC42EP3, CDH1, CENPQ, CFL2, CLIC4, CNN3, CNR1, CORO1C, CORO2A, CORO2B, CORO6, CRK, CTDP1, CTNNA2, DAPK1, DDX58, DHX9, DMTN, DSTN, FGR, FOXA3, FSCN1, FYB1, GABARAP, GAS2L3, H1F0, HAP1, HAX1, HNRNPC, HSPB7, IFIT5, INTS6, IPP, IQGAP2, IVNS1ABP, KANSL2, KLHL14, KLHL2, KLHL20, MARCKS, MPRIP, MSRB1, MYL2, MYLK3, MYOT, MYOZ1, MYOZ2, MYOZ3, NCOA5, ONECUT2, OPHN1, PGM1, PKNOX2, POU6F1, PPP1R12A, RAB22A, RAB5A, RARA, RND1, SEPT2, SEPT9, SORBS2, STK17B, STK38L, STOML2, TAF5, TARS, TAX1BP3, TLN2, TMEM63B, TOPBP1, TPM1, TPM2, TPM3, TRMT10A, TTC17, USH1G, WAS, WIPF1, ZNF174</w:t>
      </w:r>
      <w:r w:rsidR="00DC2D04" w:rsidRPr="00812BBB">
        <w:rPr>
          <w:b w:val="0"/>
        </w:rPr>
        <w:t>.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169"/>
        <w:gridCol w:w="498"/>
        <w:gridCol w:w="1972"/>
        <w:gridCol w:w="1429"/>
        <w:gridCol w:w="1147"/>
        <w:gridCol w:w="977"/>
        <w:gridCol w:w="1641"/>
        <w:gridCol w:w="1146"/>
        <w:gridCol w:w="1001"/>
        <w:gridCol w:w="857"/>
        <w:gridCol w:w="976"/>
        <w:gridCol w:w="657"/>
        <w:gridCol w:w="611"/>
      </w:tblGrid>
      <w:tr w:rsidR="005877ED" w:rsidRPr="00A87DC3" w14:paraId="3F6EDFD1" w14:textId="77777777" w:rsidTr="00FC3EB0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FC6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6C9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6B5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DE8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2A7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1A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F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0F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 I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BB4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pac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A7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A chang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2F6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mini severit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E89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yphen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E95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HLD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0F8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ntrl</w:t>
            </w:r>
            <w:proofErr w:type="spellEnd"/>
          </w:p>
        </w:tc>
      </w:tr>
      <w:tr w:rsidR="005877ED" w:rsidRPr="00A87DC3" w14:paraId="55C1766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CD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LHL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4E9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C3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86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B8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21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2D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66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D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FA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3C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2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95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92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061E1A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494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LHL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0C0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88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87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0A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0D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39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7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74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81334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94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E9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2B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3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F6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9D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CF2ACB6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6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NN1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34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79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25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65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1F8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D61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AD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85887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C9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p 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DB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314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76A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4B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24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12B0549" w14:textId="77777777" w:rsidTr="00FC3EB0">
        <w:trPr>
          <w:trHeight w:val="10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C4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NN1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E44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CB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34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716B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GCAGGT</w:t>
            </w:r>
          </w:p>
          <w:p w14:paraId="1CE6F89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GGCTGG</w:t>
            </w:r>
          </w:p>
          <w:p w14:paraId="518475E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TGGCAG</w:t>
            </w:r>
          </w:p>
          <w:p w14:paraId="7E74C22B" w14:textId="61ABE0DA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GGGTGCG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5B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57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4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6C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8185716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42E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don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8D1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2D7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BE5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89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518A17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AD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NN1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A6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B6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67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5F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01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B17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3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17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12515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10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5E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DF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B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AD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C2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4F665E7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D1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C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FF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A1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2578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7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C3A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47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0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C1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23730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A3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42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400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D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6B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68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45EF6A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01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C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55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D3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2707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D1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15E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E1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6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D58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6846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3A3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7B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B5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FE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CE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3F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403C11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46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CC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FE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A8F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2826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FD9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06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57E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D3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1D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AD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K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12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44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1E0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5D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BB1EC8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18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SF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20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E4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7448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4E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EE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7D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15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5E5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506509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565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D7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99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FB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74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CB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877ED" w:rsidRPr="00A87DC3" w14:paraId="72505D5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B6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DC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C3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24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2380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92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7F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A6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2F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60874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30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3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1D6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B9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67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08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5D5301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5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BP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3B2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73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5798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17A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5E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A2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9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6B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7615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BF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0B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FD7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18B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E2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34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7940E6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0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TTNBP2N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3E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519" w14:textId="6E99C2AC" w:rsidR="00073431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9986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20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1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4A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8EE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495252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EE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FB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EE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B1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D5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EE6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CD3C84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901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E3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5E03" w14:textId="1BCE342D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5826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673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7A4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8C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A9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77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E0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94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16D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3E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DFF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C8B14F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BC9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P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4E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2CC2" w14:textId="50B46735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6141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05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667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47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5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C4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3999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9C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1E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56B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3A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F80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42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CA3229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E6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52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531A" w14:textId="33E83352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6393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AF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F6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71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0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90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08296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D9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DB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D0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B7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C2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94C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841523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60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91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8904" w14:textId="6E05AD2C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6459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38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F3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5C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4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01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88408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94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6C6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DB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57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08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3AE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3B03CD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2E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DR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AD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D148" w14:textId="6AD16FC3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27402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3C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0B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F9E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BD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70513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62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F3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42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C03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24C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63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D9B9A3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7C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PC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AF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6EA4" w14:textId="7FB97290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35996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A2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85E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D50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70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1D2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p 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28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BC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CA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F6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AD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B3E6E9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6F2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PC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9F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6E4D" w14:textId="086CFFB8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35996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41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B7B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ACE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04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FA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AB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7B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E9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CE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B0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72733F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F99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20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28DF" w14:textId="589ADDA1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5684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18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GG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F52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FD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03D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48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D50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L/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42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01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9B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E5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DEA6B7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86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B7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AA0E" w14:textId="483554A3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5684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54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B05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AC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61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6B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95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9FC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PV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26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F1A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9B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3E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BEFB19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A7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M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90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6645" w14:textId="40FCC150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2560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C6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4C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D3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848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0B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45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/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B9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4C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4D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75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336CFB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28F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M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B4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AD35" w14:textId="3B90FA92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2563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49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1D7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0F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17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1E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39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FA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5D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01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BB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CAD7AC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C0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M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1A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FF8C" w14:textId="43E98B14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2566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A0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200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6A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3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2BC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66815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A3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1C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E9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A4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007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F8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B0DE19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BF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M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38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8F93" w14:textId="71896883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2567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C01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2F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30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A2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23352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2F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FCC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101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72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7D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1E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E5A28C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BC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FN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93F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516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3453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16B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D3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9F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1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FD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9726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4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84B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K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B7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D6D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9B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AC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FDBAD6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80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CTN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0D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0F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60523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30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FB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BB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C5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66433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4C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0C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4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F4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66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40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431FEF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81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KRD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8E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E9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5053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D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B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63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F5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70323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77D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5F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0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64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3C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B3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D5AD69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5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KRD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121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0C3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5053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A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AE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7E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30B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758089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5D8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F2B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4E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AC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34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2F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0D4067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13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879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22A" w14:textId="7A183F33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3693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E3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51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6D6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5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BFA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7677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F17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79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E1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3F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0A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93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7A9F5E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66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8FF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A6D" w14:textId="0F3D8868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3827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FC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A3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43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E5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90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accep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9C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8C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F4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C5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32B3FA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8BA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B8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3A4" w14:textId="46A6C171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3969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A7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41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50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7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9A1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74616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C0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B6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D0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FE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AC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1E8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1D90F6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27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14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2D6" w14:textId="0657E6B8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4203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EF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AF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68C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5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44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56442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28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51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20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41C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C4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AF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D40C85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2A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E4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26D" w14:textId="753ACC13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4843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C2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31E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A8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0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B8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6391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1D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14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B7C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6A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8E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627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3892E1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D7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A5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152" w14:textId="6BB3EDAF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5342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63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CF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8A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B0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1419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39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427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75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39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46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A0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CB2913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1F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06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6CD" w14:textId="70B24B48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5531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49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75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F88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89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997101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DE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4F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BB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3B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AA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EC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70F6C1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F7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L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7EE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AB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0396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71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545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89A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C6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03370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F3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6D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89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B8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1CF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CF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028576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F7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N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186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97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116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A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BD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43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71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38318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8C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12A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C0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3C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E9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9E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A637B9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3A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N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66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CE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1405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29D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307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A2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28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04508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53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7C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7E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CC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3E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ADE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3AED70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06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N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32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80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1564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6A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79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30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8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68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60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2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FC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AC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36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EA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4A44C8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25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LR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8C1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3F8" w14:textId="0AEEF901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42816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1F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85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74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D5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67398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B98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97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181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2D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CDA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1D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754BEB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84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LR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48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A1F" w14:textId="0CD346FA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43036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14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63D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01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9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18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64071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9A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op </w:t>
            </w: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7E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41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47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13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13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C9B466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41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AFA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A0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07E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745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E4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A0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34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39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0C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511455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47E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091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1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16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DD5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F2E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794D16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05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A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E1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A6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880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1A7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8B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859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D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388429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2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10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F1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6F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B9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44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67FD73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74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A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ED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C40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450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D33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E2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9B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EE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E2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109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91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07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82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AE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847EA4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9D1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LIM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A5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B0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083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62D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DE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14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8E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24303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67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D1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5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21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2D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98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9AAB4F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A0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I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DF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69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6800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91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B1B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EF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5A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FF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52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9E2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34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17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D6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F01524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2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PFFR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27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4DC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9944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14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C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64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20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3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26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04744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5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F8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/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C6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91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D2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40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CBB2BB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2C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NC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04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06C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7579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FF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1F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2F0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B6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833895,</w:t>
            </w:r>
          </w:p>
          <w:p w14:paraId="7AD97E14" w14:textId="75A41471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1594901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13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accep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14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17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A1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83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877ED" w:rsidRPr="00A87DC3" w14:paraId="001F5D50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A2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DLIM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72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846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55786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3D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1DF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AE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1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8F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89398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C0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BE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78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F8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AB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E6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1F15DD0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50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410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33E2" w14:textId="2056A45A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1994812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17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0D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56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654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2931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2D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2D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33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4E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7A0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0A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27D316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1C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L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A2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301" w14:textId="36EBDC7A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696118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053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83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17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60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53721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C8E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01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E1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F9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0E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AC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5009E5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6BA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LD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03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C0D" w14:textId="117607B8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698350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20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93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97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0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84C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88842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B2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57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0D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6CE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E9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5A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0A1DB06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D8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DLIM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86B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0129" w14:textId="7812D7AF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864277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F7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AF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8B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2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B9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31210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93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E7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63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E9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2A7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08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A0B7F0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04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R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6B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BA8" w14:textId="05E95D79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082191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BD5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53A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09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F7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08728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96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31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EE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6F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4A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369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42F87BC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5A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TNN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148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C0F" w14:textId="64B39909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81457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81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8BF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49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06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6F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498785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C3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50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03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27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2C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86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451C12B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35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TNN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25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C81" w14:textId="5902E34E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82674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F1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09F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FA5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22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5C3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BB9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L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0B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56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5A2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58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31B1B6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AD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BB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1C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7FC" w14:textId="5ED71CE6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99406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41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B7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08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D2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A1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22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1E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FE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778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4C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733BDC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37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04CD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D66" w14:textId="7D7C7D2A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00295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35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96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C7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E8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71669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A2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1B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1F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F1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E2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C4C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9B61CD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A6A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83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337" w14:textId="2BDABDC1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0029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D0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31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C6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0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0D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54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5FA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70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C7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B58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5CF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9620E9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8E1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CE1E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C7F" w14:textId="01AE5495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00363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56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9C03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CGCC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A0A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A7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59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ser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C0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/P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44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F0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C9B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B9B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6711F0E" w14:textId="77777777" w:rsidTr="00FC3EB0">
        <w:trPr>
          <w:trHeight w:val="7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61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AE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DFD" w14:textId="17EF85D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00366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464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47E6A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GGCTCA</w:t>
            </w:r>
          </w:p>
          <w:p w14:paraId="369051A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CGTGGC</w:t>
            </w:r>
          </w:p>
          <w:p w14:paraId="2839FE8C" w14:textId="59994A6F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CCT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D07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9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C9E9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84196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DB7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ser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8C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/RLKRGS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F9B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1C4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D69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1D8A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84825E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9E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BN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8C4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86B" w14:textId="5AEE34F1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768874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C5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B6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81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8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40CE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43013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AFF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283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851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F545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360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343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B7031C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736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DLIM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F4F6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BE2" w14:textId="7F71D5FE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769152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47F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430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6E1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FBB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57264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22D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3FDC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9F8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8122" w14:textId="77777777" w:rsidR="00AA5390" w:rsidRPr="00A87DC3" w:rsidRDefault="00AA539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0B9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E35" w14:textId="77777777" w:rsidR="00AA5390" w:rsidRPr="00A87DC3" w:rsidRDefault="00AA539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25D8E2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F0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IC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90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98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0475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80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5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2A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926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56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p 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8E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A48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1C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B4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56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933557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F69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LI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D91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CB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185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46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148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391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3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E9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7152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EA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20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18C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5E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205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0AB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2BF1AC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4E6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WASF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941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319" w14:textId="4D2B6650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104346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732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44F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BA03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0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F196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10692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1EE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A84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8BD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BE2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30C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3F3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17838A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4BC3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LB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143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DFC" w14:textId="1500DA44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02903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61E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CA7A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4A5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E1D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9603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516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/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A839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444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26F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E38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ACB05D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D70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ZR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94ED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2FE0" w14:textId="5CC215F4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91883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DCD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1FA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B14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E24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729643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6AF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59E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12A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5AA" w14:textId="77777777" w:rsidR="007538AD" w:rsidRPr="00A87DC3" w:rsidRDefault="007538A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B771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E57" w14:textId="77777777" w:rsidR="007538AD" w:rsidRPr="00A87DC3" w:rsidRDefault="007538A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D309086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24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D1L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6A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711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651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10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0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CF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9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57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219089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ED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A9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02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17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98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66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820AC2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A8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D1L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6B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08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651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A9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3C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817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88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7ED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accep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54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10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64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6D2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427C24D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F9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PC1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033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4C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9917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D30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CC3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3F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D9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512259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9D4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4C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DFA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480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474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51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0656B1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D6A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S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3C6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BB9" w14:textId="1CD114C6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33325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50C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A14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D0B0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A74E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716334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474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F6B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737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D6D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D46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5A2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50413C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794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SCN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9828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3A2" w14:textId="1C16AF52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72320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42B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90D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2FD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087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38306027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2DC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don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3744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145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9E8B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F23D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9DA69F0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C76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SCN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C52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BB23" w14:textId="2D50A9E4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72403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CEC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DD8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593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5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0E01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12402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ABE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6592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771E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9516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900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874C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8ED799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BA4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NND2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3B5F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85B" w14:textId="0A926626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402670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16A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EDA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7E4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5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CF60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7651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C88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243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A8C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E45" w14:textId="77777777" w:rsidR="00AC2E25" w:rsidRPr="00A87DC3" w:rsidRDefault="00AC2E25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C5A3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D5F" w14:textId="77777777" w:rsidR="00AC2E25" w:rsidRPr="00A87DC3" w:rsidRDefault="00AC2E25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E4B5396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42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SR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22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93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159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08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A3F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10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50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1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746325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863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7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51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AF6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195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83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131C4C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E24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R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5450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6DA" w14:textId="2D657CDF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077734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89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212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8F29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0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85C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41546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3FD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056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B66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ED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52B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529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F4EDF1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F86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RA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AD8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B159" w14:textId="2974524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077817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E4B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992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3F8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0F9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63282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CEB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2C2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8B8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562F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0CAA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317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41BA3E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ADF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TSS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926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06C" w14:textId="6E852A68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55681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339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270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8FA1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9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17BD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4605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811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5D0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AE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754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02F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8FC6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A975A4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A4D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CI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F17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E2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1703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0F4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0D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F5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3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B46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05789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8C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C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2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69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14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00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0C72AA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388D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L7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C22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610" w14:textId="1EF513B6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116174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1E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CDD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FD9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2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18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50682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56B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52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38E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162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6B6E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11BC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AED701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DD00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S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501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28CD" w14:textId="3B0202B0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40456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40D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BE5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C15C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B146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92762670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5E0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don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E5A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AC6E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878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BA3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3301AB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EA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S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F1E6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E76" w14:textId="572DDE0C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40643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30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C462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925C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9416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95568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07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238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1C8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B6A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BF78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2FE4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36413B6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77E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6BA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220" w14:textId="15AC5079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37601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652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79AD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E5A5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93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843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2290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CB4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17A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839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9EB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5EA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7CF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72A376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9D9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D4F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15F" w14:textId="0E97EAD5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37606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E6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254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8359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73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034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FB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C445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C07" w14:textId="77777777" w:rsidR="005877ED" w:rsidRPr="00A87DC3" w:rsidRDefault="005877ED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DAB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AA4" w14:textId="77777777" w:rsidR="005877ED" w:rsidRPr="00A87DC3" w:rsidRDefault="005877ED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ED6011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42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VI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3E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19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7798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82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C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11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B1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6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D9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99433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E0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CC0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D/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0B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45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A6B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7B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46BAEB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2A3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VI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700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28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8219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1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T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DF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21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96E-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FB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CEC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9B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/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53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AB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14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FD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7A5AED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E7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2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00B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CAF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4073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648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F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321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96E-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C8C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F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7A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DA0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42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C3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D5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F2E0BA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F0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YNPO2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8C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1A3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4083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31C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6E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7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E7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E9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D5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28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8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E51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D7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7E9FCFA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893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PM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4E2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1E7" w14:textId="75189BAF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0354307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F8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CB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442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A0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79A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E1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37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614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B9A6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DCDC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37B3795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49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LIM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DE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8BE" w14:textId="4C196C2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162228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2AF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9D5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3C9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9F0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749618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DC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15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2C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46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555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205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14359C1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04A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LIM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2C8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B3DF" w14:textId="0656FD72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163310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5D7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D79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T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157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68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73606552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57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don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0C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E9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350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8297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4B9EF5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CC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S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A7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09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878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0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3C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AF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4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F3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658014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AA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3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3D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70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769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DC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1854A4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9AF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LS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E5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2E1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880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8CB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4B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7B7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91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28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52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BF5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2FD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623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FC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937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716DB9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E1F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46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26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870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5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A2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BE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2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3C0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998707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B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E6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D6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A4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EAF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959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0A232A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8E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5F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E3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920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AE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4A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509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0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22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4DB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7A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91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8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019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90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9A7183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F0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1A5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0B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943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32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5D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344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44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33915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B87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B1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/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D09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71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7E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F5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0065D5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8DA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F2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54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948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7A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C5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C0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2B5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474871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48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81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64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76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7C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FA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F2CA9B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77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D6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F6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971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5E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24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00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1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3E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56930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C8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3E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7B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7E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9F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96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000D4A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DE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HNAK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18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EE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975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999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8B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6EE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06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74014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04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4D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18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63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4F5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596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63ADD1F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DC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HGAP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551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3E3" w14:textId="5245B9C2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88390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EAD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A1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222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8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B8E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3F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C87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E3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00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A388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942F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1E141A9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23E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HGAP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A8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12E" w14:textId="57F41BEB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88400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23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1D9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889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8D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28895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D1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C2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4C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2F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86E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7D6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E63C77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087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WF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A5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441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2000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278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CCAGCG</w:t>
            </w:r>
          </w:p>
          <w:p w14:paraId="3AE7264E" w14:textId="38B88E01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CCC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7E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41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EE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281640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0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75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AAG/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BF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532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7C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69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4837EB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B9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MA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B0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0F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5710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53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3D7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E30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A9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75433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E10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41A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/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A7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A7C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E2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776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F45DBF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3D1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VI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35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D52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2046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51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9D2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978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0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19381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4A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F7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0D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A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7D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2C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4BC67C9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B7D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NTC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6A6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53B" w14:textId="4ADFFB69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3032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160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81D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DEA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5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DE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1751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2A9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5F9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A4D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82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44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93B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43F8D4A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97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NTC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757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656B" w14:textId="0DBCBA59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30689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984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6E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02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6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A6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17513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BA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DF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5D0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C8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BB5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A79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71F8E28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3C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NTC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5812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144" w14:textId="1C459B96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3089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8A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F3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C60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1C5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73134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2B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04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73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299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B9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30C6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4B3CC95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979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NTC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7BA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C49" w14:textId="356E8643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231070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B7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T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78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85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29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E5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4C4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FC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778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2D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0E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7D8F43A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E9B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NF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2FB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A4EC" w14:textId="6C2177BA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37798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E2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AE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24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0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661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26445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32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D81D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32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2F7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CBE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7C0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111EEDF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18D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NF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9CCA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EBE" w14:textId="5AFB0E09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37807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E14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41CD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BD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C2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792353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66D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FA0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DA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772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0DB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D20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C3EB0" w:rsidRPr="00A87DC3" w14:paraId="5A316F1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22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NF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2AE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5E5" w14:textId="6C5645A9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337807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43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6C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D1D7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7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940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56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33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76E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03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D628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223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863798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1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T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CB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5A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8969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5E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DD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72F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0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58325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F1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C4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3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8A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E3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DA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49BF7E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A75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C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FED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B1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7580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02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3F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5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44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44094121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8E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don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D4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31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2D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5B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6C3D51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12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T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0A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05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2532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8E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48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C1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9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9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62832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92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DD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1B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EE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02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F1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35189D9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B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1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FB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1E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4304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4E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81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B82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301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454925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B9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05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/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A5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3D8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912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91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67242D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24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1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6D2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944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4877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EE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748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A8F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6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203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35027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85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12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15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86F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DA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C8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391C117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3DF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1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81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28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4976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9C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25C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67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98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1A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04471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38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58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FD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7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BAA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A9B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877ED" w:rsidRPr="00A87DC3" w14:paraId="175FAED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F8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AK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4C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71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4069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16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7B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FA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AE1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17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95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/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D6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B1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AAE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AE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93DC43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79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AK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17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39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4713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0E9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23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4B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8E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178795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6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49B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04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95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8E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174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18A1770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9E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AK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65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44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4713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49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D8E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8D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D2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FE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DC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D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66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2E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3D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D5926F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8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IQGA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53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EA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0267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38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F2A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C1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C5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00356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C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FB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0E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5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B40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09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1324EE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641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CAR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32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53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2634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48D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4C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999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8FD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457186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43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AA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4E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5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8B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8F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8C6D1A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09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CAR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3B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E64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2639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C06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4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B0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1D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390247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2BA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E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/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53A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F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95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44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BE5280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29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CAR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2F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5B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2690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B57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170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41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6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96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392701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F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D8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94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2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4F7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58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4B596E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3CC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RCIN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2F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29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7158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22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84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4F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0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95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8442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C9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E51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C4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2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A9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56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301FFC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F3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76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F3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9322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A3D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66A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07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D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443659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4D7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C4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BF4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4D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730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B3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35B596F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9C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C42EP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21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86E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2821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9C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11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E5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0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A15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00935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A8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76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76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2A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F7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5C3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E86894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61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LC9A3R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54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474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7581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E1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6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EE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5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94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412820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51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3E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608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BB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67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1B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8A4CD6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2A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SC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389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C7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4960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D9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8E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84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7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9D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19617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0F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9F7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24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B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FD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4A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02CCEB4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FB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SCN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A2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0C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4961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74D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85E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C9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7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EB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770250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A1A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5DF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B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1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51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5C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47C8A6A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20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19orf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5C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04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808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5B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8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32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7D2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716251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92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p 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C2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97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C2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F8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A2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BDA4AD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ED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PL2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CCC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B9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375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51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10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07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8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92C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12578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6C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3E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/K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97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18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F2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D9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97BAC8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4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PL2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4FC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525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390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E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9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DF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A4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6FD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51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63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F6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CA7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AA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F38685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C9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PL2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BD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506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515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BF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F08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ED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1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621197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25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E3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5C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97C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DF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182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5A7068E8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D2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TCH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C48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43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2977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43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5C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6A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1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5F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80469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D0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77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/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F4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77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214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FE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6B617D5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664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TCH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4A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1F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3116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129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G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5B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99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6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917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726321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2B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1C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L/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A0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95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14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8E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4CB8D9AB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A8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9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FD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12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2836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CD4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4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BF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1F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3E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EEE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05C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D8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D6B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7CA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4218E6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34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9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1F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426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3056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DD5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C8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8A6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82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810463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FB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05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7A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686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3E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56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769633FE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C4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9B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B2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B2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320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5E0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C1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B2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9D3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0D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3C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A1B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6E0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0BE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50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E6F9AE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856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HGAP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42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E1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2757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FF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9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CB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54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65843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8D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3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9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53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4F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F9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1CBE3F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5A6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TN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9D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8E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2206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19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398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47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1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2F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B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lice accep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CA2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00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849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692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27116C6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91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N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AE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69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3607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C0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BBF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1F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688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3AE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3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/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8CB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5A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57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5E8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17B00CFA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63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AS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32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F5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0259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86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23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9B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39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3B1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DF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G/S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5F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BA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C0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5D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0B0EC30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F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NF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2D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A2A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611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04D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5E9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A7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67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94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998109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6EE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A9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/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80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5A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87E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50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808052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9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ECC1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860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94B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7184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EAD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3C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772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A0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57234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9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EA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FBE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E7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DD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906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28D61377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906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ECC1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3E41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DD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7203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EE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86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7E1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F2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53A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06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/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5F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02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A76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48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6056AD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44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T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55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DA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4877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51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08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5E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9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C4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4B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A9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200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961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A5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415D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796E8712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D28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TN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6A6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C82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5004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3D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3C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6B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39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44949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6A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B9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7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80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FE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EA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877ED" w:rsidRPr="00A87DC3" w14:paraId="61C31840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E9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YH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4DE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1F0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6852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813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87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22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6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382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1391347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DA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2A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W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83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90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8B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EB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691638A1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89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DX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9EE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E5B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0552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FA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T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7E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EF4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4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A68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477790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A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rame</w:t>
            </w:r>
            <w:proofErr w:type="spellEnd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le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B6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S/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57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51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FA8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8F1F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64727FD4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645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OB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327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A9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1217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7E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9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65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2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78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534384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F7D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DAB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/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19C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CC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1A3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A2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605F57F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84D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OB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51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36C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1293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E5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9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AC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68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3C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340666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AA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0F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Q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A9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D337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A0D9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83B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877ED" w:rsidRPr="00A87DC3" w14:paraId="10FFF67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4AB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IOBP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26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4BB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1509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D2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48C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A4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334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F83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p gain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47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/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4D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3DC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8A6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E50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877ED" w:rsidRPr="00A87DC3" w14:paraId="526E750D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3D0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ROOM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8A8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4A5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3507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229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7CE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A6A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2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9E1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5877804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2DF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83A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/G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5125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936" w14:textId="77777777" w:rsidR="00073431" w:rsidRPr="00A87DC3" w:rsidRDefault="00073431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E4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1F2" w14:textId="77777777" w:rsidR="00073431" w:rsidRPr="00A87DC3" w:rsidRDefault="00073431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53AB874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264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NF1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B0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08B" w14:textId="44BB4ECB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20832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7C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1D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B4F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6E-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63F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818933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2D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7C9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/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C02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29C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75D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991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0C9242DC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B4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NA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101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BAE" w14:textId="60CA98E3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358101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CF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561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9374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0464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72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200524526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AA6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C2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47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1D8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672F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D5C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FC3EB0" w:rsidRPr="00A87DC3" w14:paraId="78C7AC83" w14:textId="77777777" w:rsidTr="00FC3EB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9CA1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LN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BAD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152C1" w14:textId="57581FD2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color w:val="000000"/>
                <w:sz w:val="20"/>
                <w:szCs w:val="20"/>
              </w:rPr>
              <w:t>15358768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7EDE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F2CD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6862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5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3D23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s78242628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30C6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ssen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D33A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/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33DB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45F5" w14:textId="77777777" w:rsidR="00FC3EB0" w:rsidRPr="00A87DC3" w:rsidRDefault="00FC3EB0" w:rsidP="0007343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s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82F9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626C" w14:textId="77777777" w:rsidR="00FC3EB0" w:rsidRPr="00A87DC3" w:rsidRDefault="00FC3EB0" w:rsidP="0007343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D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27AC8785" w14:textId="77777777" w:rsidR="00073431" w:rsidRPr="005157C1" w:rsidRDefault="00073431" w:rsidP="005157C1">
      <w:pPr>
        <w:rPr>
          <w:lang w:eastAsia="en-GB"/>
        </w:rPr>
      </w:pPr>
    </w:p>
    <w:p w14:paraId="5AF70BE1" w14:textId="77777777" w:rsidR="00C646CD" w:rsidRDefault="00C646CD">
      <w:pPr>
        <w:rPr>
          <w:i/>
        </w:rPr>
      </w:pPr>
      <w:r>
        <w:rPr>
          <w:i/>
        </w:rPr>
        <w:br w:type="page"/>
      </w:r>
    </w:p>
    <w:p w14:paraId="689BF015" w14:textId="248E6A73" w:rsidR="00F740D5" w:rsidRPr="00F740D5" w:rsidRDefault="00F740D5" w:rsidP="00812BBB">
      <w:pPr>
        <w:pStyle w:val="Heading3"/>
      </w:pPr>
      <w:r w:rsidRPr="00C17D80">
        <w:lastRenderedPageBreak/>
        <w:t>Table S</w:t>
      </w:r>
      <w:r w:rsidR="00A33941">
        <w:t>2</w:t>
      </w:r>
      <w:r>
        <w:t>:</w:t>
      </w:r>
      <w:r w:rsidRPr="00F66ACC">
        <w:t xml:space="preserve"> </w:t>
      </w:r>
      <w:r>
        <w:t>Mutation analysis</w:t>
      </w:r>
      <w:r w:rsidRPr="00FE611C">
        <w:t xml:space="preserve"> of</w:t>
      </w:r>
      <w:r>
        <w:t xml:space="preserve"> </w:t>
      </w:r>
      <w:r w:rsidRPr="00F66ACC">
        <w:t>GO:0015629</w:t>
      </w:r>
      <w:r>
        <w:t xml:space="preserve"> 'actin cytoskeleton' in relation to its child sets, and negative control </w:t>
      </w:r>
      <w:r w:rsidRPr="00FE611C">
        <w:t>gene sets</w:t>
      </w:r>
      <w:r>
        <w:t xml:space="preserve"> of similar sizes to </w:t>
      </w:r>
      <w:r w:rsidRPr="00F66ACC">
        <w:t>GO:0015629</w:t>
      </w:r>
      <w:r w:rsidRPr="00FE611C">
        <w:t xml:space="preserve">. </w:t>
      </w:r>
      <w:r w:rsidRPr="00A309E9">
        <w:t xml:space="preserve">Set size: number of genes within set. </w:t>
      </w:r>
      <w:r w:rsidRPr="00A309E9">
        <w:rPr>
          <w:bCs/>
        </w:rPr>
        <w:t>RHLD</w:t>
      </w:r>
      <w:r w:rsidRPr="00AC747C">
        <w:t xml:space="preserve">: instances of genes carrying mutations within RHLD cases; </w:t>
      </w:r>
      <w:r w:rsidRPr="00AC747C">
        <w:rPr>
          <w:bCs/>
        </w:rPr>
        <w:t>Total</w:t>
      </w:r>
      <w:r w:rsidRPr="00AC747C">
        <w:t xml:space="preserve">: instances of genes </w:t>
      </w:r>
      <w:r w:rsidRPr="00812BBB">
        <w:t xml:space="preserve">carrying mutations in RHLD cases and controls combined. The P-value is shown from the exact binomial test, where the null probability was </w:t>
      </w:r>
      <w:r w:rsidR="00632A0A">
        <w:t>0.4925</w:t>
      </w:r>
      <w:r w:rsidR="00632A0A" w:rsidRPr="00812BBB" w:rsidDel="00632A0A">
        <w:t xml:space="preserve"> </w:t>
      </w:r>
      <w:r w:rsidR="00632A0A">
        <w:t>(33/67</w:t>
      </w:r>
      <w:r w:rsidR="002560F3">
        <w:t>)</w:t>
      </w:r>
      <w:r w:rsidR="00632A0A">
        <w:t xml:space="preserve"> </w:t>
      </w:r>
      <w:r w:rsidRPr="00A309E9">
        <w:t>participants being RHLD) and alternative hypothesis = “greater”. Negative control sets were identified</w:t>
      </w:r>
      <w:r w:rsidRPr="00812BBB">
        <w:t xml:space="preserve"> which had set sizes similar to the actin cytoskeleton set, and no known links to the biology of left-right asymmetry.</w:t>
      </w:r>
    </w:p>
    <w:tbl>
      <w:tblPr>
        <w:tblW w:w="14277" w:type="dxa"/>
        <w:tblInd w:w="93" w:type="dxa"/>
        <w:tblLook w:val="04A0" w:firstRow="1" w:lastRow="0" w:firstColumn="1" w:lastColumn="0" w:noHBand="0" w:noVBand="1"/>
      </w:tblPr>
      <w:tblGrid>
        <w:gridCol w:w="2211"/>
        <w:gridCol w:w="4479"/>
        <w:gridCol w:w="890"/>
        <w:gridCol w:w="1474"/>
        <w:gridCol w:w="890"/>
        <w:gridCol w:w="890"/>
        <w:gridCol w:w="1554"/>
        <w:gridCol w:w="1889"/>
      </w:tblGrid>
      <w:tr w:rsidR="00D4497D" w:rsidRPr="00484101" w14:paraId="26D8D21D" w14:textId="77777777" w:rsidTr="00FB31E4">
        <w:trPr>
          <w:trHeight w:val="20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AEA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4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2F7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 set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A5E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t siz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54E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ID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148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HLD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CEB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1640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71F0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</w:tr>
      <w:tr w:rsidR="00D4497D" w:rsidRPr="00484101" w14:paraId="42DFE681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78C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sis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46C1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 cytoskelet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397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9FB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56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175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60E5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2634" w14:textId="03505C9B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94F9" w14:textId="77777777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048</w:t>
            </w:r>
          </w:p>
        </w:tc>
      </w:tr>
      <w:tr w:rsidR="00D4497D" w:rsidRPr="00484101" w14:paraId="1BEBD559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AB8BC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of GO:0015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BDE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 filamen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ADF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F05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8331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FD9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EDA3" w14:textId="77777777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E6741" w14:textId="77777777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6484</w:t>
            </w:r>
          </w:p>
        </w:tc>
      </w:tr>
      <w:tr w:rsidR="00D4497D" w:rsidRPr="00484101" w14:paraId="6B91485B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47BA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of GO:0015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1BC6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p2/3 protein comple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4DC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874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58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14CA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8875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F31B" w14:textId="77777777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61D5D" w14:textId="77777777" w:rsidR="00C646CD" w:rsidRPr="00484101" w:rsidRDefault="00C646CD" w:rsidP="00812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139</w:t>
            </w:r>
          </w:p>
        </w:tc>
      </w:tr>
      <w:tr w:rsidR="00D4497D" w:rsidRPr="00484101" w14:paraId="430A8D00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C78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of GO:0015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E18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osin comple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CCD1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4BA9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164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7527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C3A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CB7" w14:textId="3CFD4ED8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54AF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3034</w:t>
            </w:r>
          </w:p>
        </w:tc>
      </w:tr>
      <w:tr w:rsidR="00D4497D" w:rsidRPr="00484101" w14:paraId="2F4D7042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0129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of GO:0015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324C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rtical actin cytoskelet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B747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A206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08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60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606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AFF" w14:textId="5CC69893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F8F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7009</w:t>
            </w:r>
          </w:p>
        </w:tc>
      </w:tr>
      <w:tr w:rsidR="00D4497D" w:rsidRPr="00484101" w14:paraId="237B0838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6F9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of GO:0015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B97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omyosin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005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2D8C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426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3E30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615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753C" w14:textId="49D823A8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4E98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6564</w:t>
            </w:r>
          </w:p>
        </w:tc>
      </w:tr>
      <w:tr w:rsidR="00D4497D" w:rsidRPr="00484101" w14:paraId="5ACF402A" w14:textId="77777777" w:rsidTr="00FB31E4">
        <w:trPr>
          <w:trHeight w:val="20"/>
        </w:trPr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0E81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539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ubiquitination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855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B271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0209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8B78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3C14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C207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738F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3503</w:t>
            </w:r>
          </w:p>
        </w:tc>
      </w:tr>
      <w:tr w:rsidR="00D4497D" w:rsidRPr="00484101" w14:paraId="29B7A634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D77FA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A12A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aptive immune respon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9EF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B02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22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818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592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E9D" w14:textId="03DCBF39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815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6827</w:t>
            </w:r>
          </w:p>
        </w:tc>
      </w:tr>
      <w:tr w:rsidR="00D4497D" w:rsidRPr="00484101" w14:paraId="4C81C114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D1B1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1AA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cleic acid bind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C6EB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E7D6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36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B4A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E62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878" w14:textId="46A0A35B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887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2576</w:t>
            </w:r>
          </w:p>
        </w:tc>
      </w:tr>
      <w:tr w:rsidR="00D4497D" w:rsidRPr="00484101" w14:paraId="09811A0F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F488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DE33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eptor activ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075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8DD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CF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231E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FD61" w14:textId="1BA7B600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704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8044</w:t>
            </w:r>
          </w:p>
        </w:tc>
      </w:tr>
      <w:tr w:rsidR="00D4497D" w:rsidRPr="00484101" w14:paraId="78E43DEF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709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1598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ansmembrane </w:t>
            </w: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ceptor activ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4AE7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3BDC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48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CC1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5D2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B7D" w14:textId="0BFDCC9C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F7DA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3079</w:t>
            </w:r>
          </w:p>
        </w:tc>
      </w:tr>
      <w:tr w:rsidR="00D4497D" w:rsidRPr="00484101" w14:paraId="2DD4AD59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EE8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E42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NA repai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7DD7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7A7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2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85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38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11D" w14:textId="4FEA34C5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035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7769</w:t>
            </w:r>
          </w:p>
        </w:tc>
      </w:tr>
      <w:tr w:rsidR="00D4497D" w:rsidRPr="00484101" w14:paraId="2FC7A6A8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FCB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841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RNA</w:t>
            </w:r>
            <w:proofErr w:type="spellEnd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cess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9292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C7C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3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85D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045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13E7" w14:textId="66F745CD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60C9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0271</w:t>
            </w:r>
          </w:p>
        </w:tc>
      </w:tr>
      <w:tr w:rsidR="00D4497D" w:rsidRPr="00484101" w14:paraId="44A8B193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583F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1AD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l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700B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9351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4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D5D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E3F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8FA" w14:textId="373DBA51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A3D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0663</w:t>
            </w:r>
          </w:p>
        </w:tc>
      </w:tr>
      <w:tr w:rsidR="00D4497D" w:rsidRPr="00484101" w14:paraId="5E06EA87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1EF5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6C9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acellular protein transpo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3FD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A973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68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20A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B7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CCB" w14:textId="56217E08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E42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7242</w:t>
            </w:r>
          </w:p>
        </w:tc>
      </w:tr>
      <w:tr w:rsidR="00D4497D" w:rsidRPr="00484101" w14:paraId="60494FFA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31D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7F3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ell surface receptor </w:t>
            </w: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46F5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0702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071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80B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2A1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BCB" w14:textId="5DECD31E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227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9195</w:t>
            </w:r>
          </w:p>
        </w:tc>
      </w:tr>
      <w:tr w:rsidR="00D4497D" w:rsidRPr="00484101" w14:paraId="514A7728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138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0A0A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ratiniz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E28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80A1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14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78AD" w14:textId="616C1A69" w:rsidR="00C646CD" w:rsidRPr="00484101" w:rsidRDefault="00195209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D09" w14:textId="0B3E194C" w:rsidR="00C646CD" w:rsidRPr="00484101" w:rsidRDefault="00195209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833B" w14:textId="685D2258" w:rsidR="00C646CD" w:rsidRPr="00484101" w:rsidRDefault="00D449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5AC8" w14:textId="57FB6A7A" w:rsidR="00C646CD" w:rsidRPr="00484101" w:rsidRDefault="001952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5418</w:t>
            </w:r>
          </w:p>
        </w:tc>
      </w:tr>
      <w:tr w:rsidR="00D4497D" w:rsidRPr="00484101" w14:paraId="7B91704F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24D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B70D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on transmembrane transpor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45FE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D3B4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42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5D3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42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78CE" w14:textId="6330A25C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4B8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0229</w:t>
            </w:r>
          </w:p>
        </w:tc>
      </w:tr>
      <w:tr w:rsidR="00D4497D" w:rsidRPr="00484101" w14:paraId="371AEE56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931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A8AA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c-epsilon receptor </w:t>
            </w: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2F2A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3AF2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38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23D7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558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C3CC" w14:textId="5BD18DAB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247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9502</w:t>
            </w:r>
          </w:p>
        </w:tc>
      </w:tr>
      <w:tr w:rsidR="00D4497D" w:rsidRPr="00484101" w14:paraId="3D8B7FA0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2C5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C9F0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ukocyte migr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EF34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F70D6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0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9E80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FC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D7AC" w14:textId="1134C8B1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C54A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4191</w:t>
            </w:r>
          </w:p>
        </w:tc>
      </w:tr>
      <w:tr w:rsidR="00D4497D" w:rsidRPr="00484101" w14:paraId="32EB26B3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EB80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66730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mooligomerization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8689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176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512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7E6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EFC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EBC" w14:textId="3103F389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F6F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79</w:t>
            </w:r>
          </w:p>
        </w:tc>
      </w:tr>
      <w:tr w:rsidR="00D4497D" w:rsidRPr="00484101" w14:paraId="74811E1B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85E8C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D935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biquitin protein ligase activ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9082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0BC4B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616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6D4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E33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5AF" w14:textId="7FA2A250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052C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0102</w:t>
            </w:r>
          </w:p>
        </w:tc>
      </w:tr>
      <w:tr w:rsidR="00D4497D" w:rsidRPr="00484101" w14:paraId="2684DCC1" w14:textId="77777777" w:rsidTr="00FB31E4">
        <w:trPr>
          <w:trHeight w:val="2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CE9B2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gative control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E1D1E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itive regulation of ERK1 and ERK2 cascad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FDE5E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28727" w14:textId="77777777" w:rsidR="00C646CD" w:rsidRPr="00484101" w:rsidRDefault="00C646CD" w:rsidP="00C64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:007037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7B631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5332A" w14:textId="77777777" w:rsidR="00C646CD" w:rsidRPr="00484101" w:rsidRDefault="00C646CD" w:rsidP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8C965" w14:textId="1D39C536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  <w:r w:rsidR="00D4497D"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2FA2F" w14:textId="77777777" w:rsidR="00C646CD" w:rsidRPr="00484101" w:rsidRDefault="00C646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41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3196</w:t>
            </w:r>
          </w:p>
        </w:tc>
      </w:tr>
    </w:tbl>
    <w:p w14:paraId="52159F5F" w14:textId="5AF43D4A" w:rsidR="003218AF" w:rsidRPr="00812BBB" w:rsidRDefault="003218AF" w:rsidP="00856E75">
      <w:pPr>
        <w:rPr>
          <w:rFonts w:cs="Times New Roman"/>
        </w:rPr>
        <w:sectPr w:rsidR="003218AF" w:rsidRPr="00812BBB" w:rsidSect="00856E7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8FCF63" w14:textId="25EA320A" w:rsidR="000D730E" w:rsidRPr="00A309E9" w:rsidRDefault="00CF6943" w:rsidP="00812BBB">
      <w:pPr>
        <w:pStyle w:val="Heading3"/>
      </w:pPr>
      <w:r>
        <w:lastRenderedPageBreak/>
        <w:t>Table S</w:t>
      </w:r>
      <w:r w:rsidR="00FB31E4">
        <w:t>3</w:t>
      </w:r>
      <w:r w:rsidR="000D730E">
        <w:t>: Mutation analysis</w:t>
      </w:r>
      <w:r w:rsidR="000D730E" w:rsidRPr="00FE611C">
        <w:t xml:space="preserve"> of</w:t>
      </w:r>
      <w:r w:rsidR="000D730E">
        <w:t xml:space="preserve"> </w:t>
      </w:r>
      <w:r w:rsidR="000D730E" w:rsidRPr="00F66ACC">
        <w:t>GO:0015629</w:t>
      </w:r>
      <w:r w:rsidR="000D730E">
        <w:t xml:space="preserve"> 'actin cytoskeleton' by different handedness groups.</w:t>
      </w:r>
      <w:r w:rsidR="000D730E" w:rsidRPr="00FE611C">
        <w:t xml:space="preserve"> </w:t>
      </w:r>
      <w:r w:rsidR="000D730E" w:rsidRPr="00812BBB">
        <w:rPr>
          <w:b w:val="0"/>
          <w:bCs/>
        </w:rPr>
        <w:t>Test</w:t>
      </w:r>
      <w:r w:rsidR="000D730E" w:rsidRPr="00812BBB">
        <w:rPr>
          <w:b w:val="0"/>
        </w:rPr>
        <w:t xml:space="preserve">: instances of genes carrying mutations within the test group; </w:t>
      </w:r>
      <w:r w:rsidR="000D730E" w:rsidRPr="00812BBB">
        <w:rPr>
          <w:b w:val="0"/>
          <w:bCs/>
        </w:rPr>
        <w:t>Total</w:t>
      </w:r>
      <w:r w:rsidR="000D730E" w:rsidRPr="00812BBB">
        <w:rPr>
          <w:b w:val="0"/>
        </w:rPr>
        <w:t>: instances of genes carrying mutations in the test and contrast groups. Proportion= Test/Total. Null: null probability, given the proportion of test subjects for the contrast being tested. The P-value is shown from the exact binomial test, with the alternative hypothesis = “greater”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333"/>
        <w:gridCol w:w="1376"/>
        <w:gridCol w:w="850"/>
        <w:gridCol w:w="709"/>
        <w:gridCol w:w="1276"/>
        <w:gridCol w:w="1275"/>
        <w:gridCol w:w="1276"/>
      </w:tblGrid>
      <w:tr w:rsidR="000D730E" w:rsidRPr="000D730E" w14:paraId="4AD22911" w14:textId="77777777" w:rsidTr="00C76468">
        <w:trPr>
          <w:trHeight w:val="315"/>
        </w:trPr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D492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Test group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A314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Contrast grou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1F65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Tes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2A1B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FB10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89ED" w14:textId="77777777" w:rsidR="000D730E" w:rsidRPr="000D730E" w:rsidRDefault="000D730E" w:rsidP="00C76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1F58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Pval</w:t>
            </w:r>
            <w:proofErr w:type="spellEnd"/>
          </w:p>
        </w:tc>
      </w:tr>
      <w:tr w:rsidR="000D730E" w:rsidRPr="000D730E" w14:paraId="5398ED31" w14:textId="77777777" w:rsidTr="00C76468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08E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RH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08E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2EC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1AE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6A6B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6E86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FAFF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0.004048</w:t>
            </w:r>
          </w:p>
        </w:tc>
      </w:tr>
      <w:tr w:rsidR="000D730E" w:rsidRPr="000D730E" w14:paraId="34BB99D4" w14:textId="77777777" w:rsidTr="00C76468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41A6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RH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6C5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RH contr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8C2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879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64E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20F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FE1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0.0434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D730E" w:rsidRPr="000D730E" w14:paraId="325BBFC1" w14:textId="77777777" w:rsidTr="00C76468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19C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RHL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E1D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LH contr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A1B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0CC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46B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8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38E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3FF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0.004277</w:t>
            </w:r>
          </w:p>
        </w:tc>
      </w:tr>
      <w:tr w:rsidR="000D730E" w:rsidRPr="000D730E" w14:paraId="15AB62F1" w14:textId="77777777" w:rsidTr="000D730E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1B2B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LH control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021B" w14:textId="77777777" w:rsidR="000D730E" w:rsidRPr="000D730E" w:rsidRDefault="000D730E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RH contro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BC92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0322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FDE0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0.34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6200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7BDC" w14:textId="77777777" w:rsidR="000D730E" w:rsidRPr="000D730E" w:rsidRDefault="000D730E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0.885989</w:t>
            </w:r>
          </w:p>
        </w:tc>
      </w:tr>
    </w:tbl>
    <w:p w14:paraId="6690FC7E" w14:textId="77777777" w:rsidR="00015CD2" w:rsidRDefault="00015CD2" w:rsidP="00856E75"/>
    <w:p w14:paraId="633366C8" w14:textId="41C3D1C9" w:rsidR="00015CD2" w:rsidRPr="00A309E9" w:rsidRDefault="00015CD2" w:rsidP="00812BBB">
      <w:pPr>
        <w:pStyle w:val="Heading3"/>
      </w:pPr>
      <w:r>
        <w:t>Table S</w:t>
      </w:r>
      <w:r w:rsidR="00FB31E4">
        <w:t>4</w:t>
      </w:r>
      <w:r>
        <w:t>: Mutation analysis</w:t>
      </w:r>
      <w:r w:rsidRPr="00FE611C">
        <w:t xml:space="preserve"> of</w:t>
      </w:r>
      <w:r>
        <w:t xml:space="preserve"> </w:t>
      </w:r>
      <w:r w:rsidRPr="00F66ACC">
        <w:t>GO:0015629</w:t>
      </w:r>
      <w:r>
        <w:t xml:space="preserve"> 'actin cytoskeleton' within each dataset</w:t>
      </w:r>
      <w:r w:rsidRPr="00812BBB">
        <w:rPr>
          <w:b w:val="0"/>
        </w:rPr>
        <w:t xml:space="preserve">. </w:t>
      </w:r>
      <w:r w:rsidRPr="00812BBB">
        <w:rPr>
          <w:b w:val="0"/>
          <w:bCs/>
        </w:rPr>
        <w:t>Test</w:t>
      </w:r>
      <w:r w:rsidRPr="00812BBB">
        <w:rPr>
          <w:b w:val="0"/>
        </w:rPr>
        <w:t xml:space="preserve">: instances of genes carrying mutations within the test group; </w:t>
      </w:r>
      <w:r w:rsidRPr="00812BBB">
        <w:rPr>
          <w:b w:val="0"/>
          <w:bCs/>
        </w:rPr>
        <w:t>Total</w:t>
      </w:r>
      <w:r w:rsidRPr="00812BBB">
        <w:rPr>
          <w:b w:val="0"/>
        </w:rPr>
        <w:t>: instances of genes carrying mutations in the test and contrast groups. Proportion= Test/Total. Null: null probability, given the proportion of test subjects for the contrast being tested. The P-value is shown from the exact binomial test, with the alternative hypothesis = “greater”.</w:t>
      </w:r>
    </w:p>
    <w:tbl>
      <w:tblPr>
        <w:tblW w:w="6719" w:type="dxa"/>
        <w:tblInd w:w="93" w:type="dxa"/>
        <w:tblLook w:val="04A0" w:firstRow="1" w:lastRow="0" w:firstColumn="1" w:lastColumn="0" w:noHBand="0" w:noVBand="1"/>
      </w:tblPr>
      <w:tblGrid>
        <w:gridCol w:w="1333"/>
        <w:gridCol w:w="850"/>
        <w:gridCol w:w="709"/>
        <w:gridCol w:w="1276"/>
        <w:gridCol w:w="1275"/>
        <w:gridCol w:w="1276"/>
      </w:tblGrid>
      <w:tr w:rsidR="00015CD2" w:rsidRPr="000D730E" w14:paraId="3D3D400A" w14:textId="77777777" w:rsidTr="00812BBB">
        <w:trPr>
          <w:trHeight w:val="315"/>
        </w:trPr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EDE8" w14:textId="77777777" w:rsidR="00015CD2" w:rsidRPr="000D730E" w:rsidRDefault="00015CD2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atase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C2A9" w14:textId="77777777" w:rsidR="00015CD2" w:rsidRPr="000D730E" w:rsidRDefault="00015CD2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Tes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9E05" w14:textId="77777777" w:rsidR="00015CD2" w:rsidRPr="000D730E" w:rsidRDefault="00015CD2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EA5F" w14:textId="77777777" w:rsidR="00015CD2" w:rsidRPr="000D730E" w:rsidRDefault="00015CD2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Propor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466F" w14:textId="77777777" w:rsidR="00015CD2" w:rsidRPr="000D730E" w:rsidRDefault="00015CD2" w:rsidP="00C764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Nul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D6FB" w14:textId="77777777" w:rsidR="00015CD2" w:rsidRPr="000D730E" w:rsidRDefault="00015CD2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730E">
              <w:rPr>
                <w:rFonts w:ascii="Calibri" w:eastAsia="Times New Roman" w:hAnsi="Calibri" w:cs="Times New Roman"/>
                <w:color w:val="000000"/>
                <w:lang w:eastAsia="en-GB"/>
              </w:rPr>
              <w:t>Pval</w:t>
            </w:r>
            <w:proofErr w:type="spellEnd"/>
          </w:p>
        </w:tc>
      </w:tr>
      <w:tr w:rsidR="00015CD2" w:rsidRPr="000D730E" w14:paraId="5652AC98" w14:textId="77777777" w:rsidTr="00812BBB">
        <w:trPr>
          <w:trHeight w:val="300"/>
        </w:trPr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85D7" w14:textId="77777777" w:rsidR="00015CD2" w:rsidRPr="000D730E" w:rsidRDefault="00015C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IL&amp;G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16A84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00286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DADD7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06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2DECF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3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A6C89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00653</w:t>
            </w:r>
          </w:p>
        </w:tc>
      </w:tr>
      <w:tr w:rsidR="00015CD2" w:rsidRPr="000D730E" w14:paraId="5B9957D2" w14:textId="77777777" w:rsidTr="00812BBB">
        <w:trPr>
          <w:trHeight w:val="300"/>
        </w:trPr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217B" w14:textId="77777777" w:rsidR="00015CD2" w:rsidRPr="000D730E" w:rsidRDefault="00015CD2" w:rsidP="00C76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O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5327D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ED833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900DC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8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2B3B7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54B60" w14:textId="77777777" w:rsidR="00015CD2" w:rsidRPr="000D730E" w:rsidRDefault="005A1A46" w:rsidP="00C764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230</w:t>
            </w:r>
          </w:p>
        </w:tc>
      </w:tr>
    </w:tbl>
    <w:p w14:paraId="24CB0B1A" w14:textId="2E829ACE" w:rsidR="009B44D5" w:rsidRDefault="009B44D5" w:rsidP="00856E75">
      <w:pPr>
        <w:rPr>
          <w:rFonts w:eastAsiaTheme="minorEastAsia" w:cs="Times New Roman"/>
          <w:lang w:eastAsia="en-GB"/>
        </w:rPr>
      </w:pPr>
    </w:p>
    <w:p w14:paraId="68DE8D0C" w14:textId="77777777" w:rsidR="006E0FBB" w:rsidRDefault="006E0FBB" w:rsidP="00856E75">
      <w:pPr>
        <w:rPr>
          <w:rFonts w:eastAsiaTheme="minorEastAsia" w:cs="Times New Roman"/>
          <w:lang w:eastAsia="en-GB"/>
        </w:rPr>
      </w:pPr>
      <w:r>
        <w:rPr>
          <w:rFonts w:eastAsiaTheme="minorEastAsia" w:cs="Times New Roman"/>
          <w:lang w:eastAsia="en-GB"/>
        </w:rPr>
        <w:br w:type="page"/>
      </w:r>
    </w:p>
    <w:p w14:paraId="3CD5F65A" w14:textId="77777777" w:rsidR="006E0FBB" w:rsidRDefault="006E0FBB" w:rsidP="00DA2804">
      <w:pPr>
        <w:pStyle w:val="Heading1"/>
      </w:pPr>
      <w:r>
        <w:lastRenderedPageBreak/>
        <w:t>Supplementary Figures</w:t>
      </w:r>
    </w:p>
    <w:p w14:paraId="1553355C" w14:textId="77777777" w:rsidR="008F1396" w:rsidRPr="00C05F16" w:rsidRDefault="008F1396" w:rsidP="00C05F16">
      <w:pPr>
        <w:rPr>
          <w:lang w:val="en-US"/>
        </w:rPr>
      </w:pPr>
    </w:p>
    <w:p w14:paraId="1238941A" w14:textId="77777777" w:rsidR="00C4309D" w:rsidRDefault="00C4309D" w:rsidP="00C4309D">
      <w:pPr>
        <w:jc w:val="center"/>
      </w:pPr>
      <w:r>
        <w:rPr>
          <w:noProof/>
          <w:lang w:eastAsia="en-GB"/>
        </w:rPr>
        <w:drawing>
          <wp:inline distT="0" distB="0" distL="0" distR="0" wp14:anchorId="31E66E17" wp14:editId="701A499C">
            <wp:extent cx="3859200" cy="3859200"/>
            <wp:effectExtent l="0" t="0" r="8255" b="8255"/>
            <wp:docPr id="7" name="Picture 7" descr="P:\workspaces\lg-ngs2018\working_data\GOAL\BILGIN_GOAL\QC\BILGIN_GOAL_1KG_MDS1_2_edi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:\workspaces\lg-ngs2018\working_data\GOAL\BILGIN_GOAL\QC\BILGIN_GOAL_1KG_MDS1_2_edited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200" cy="38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6755A" w14:textId="7CA175D8" w:rsidR="00E62ED3" w:rsidRDefault="00BC20A0" w:rsidP="00812BBB">
      <w:pPr>
        <w:pStyle w:val="Heading3"/>
        <w:rPr>
          <w:b w:val="0"/>
          <w:noProof/>
        </w:rPr>
      </w:pPr>
      <w:r w:rsidRPr="005078F4">
        <w:t>Figure S</w:t>
      </w:r>
      <w:r w:rsidR="001827EB">
        <w:t>1</w:t>
      </w:r>
      <w:r w:rsidR="00825A92">
        <w:t>:</w:t>
      </w:r>
      <w:r w:rsidR="005078F4">
        <w:rPr>
          <w:noProof/>
        </w:rPr>
        <w:t xml:space="preserve"> Multidimensional Scaling (MDS) to capture overall genomic diversity among the study samples (black squares=RHLD cases, black triangles= controls), in relation to the 1000 Genomes populations of known geographic ancestries</w:t>
      </w:r>
      <w:r w:rsidR="00601F3E">
        <w:rPr>
          <w:noProof/>
        </w:rPr>
        <w:t xml:space="preserve"> (dots)</w:t>
      </w:r>
      <w:r w:rsidR="005078F4">
        <w:rPr>
          <w:noProof/>
        </w:rPr>
        <w:t>.</w:t>
      </w:r>
      <w:r w:rsidR="00601F3E">
        <w:rPr>
          <w:noProof/>
        </w:rPr>
        <w:t xml:space="preserve"> </w:t>
      </w:r>
      <w:r w:rsidR="00601F3E" w:rsidRPr="00812BBB">
        <w:rPr>
          <w:b w:val="0"/>
          <w:noProof/>
        </w:rPr>
        <w:t xml:space="preserve">1KG super population codes: AFR: African, EAS: east asian, AMR: </w:t>
      </w:r>
      <w:r w:rsidR="003A7777" w:rsidRPr="00812BBB">
        <w:rPr>
          <w:b w:val="0"/>
        </w:rPr>
        <w:t>Ad Mixed American</w:t>
      </w:r>
      <w:r w:rsidR="00601F3E" w:rsidRPr="00812BBB">
        <w:rPr>
          <w:b w:val="0"/>
          <w:noProof/>
        </w:rPr>
        <w:t>, EUR: European.</w:t>
      </w:r>
    </w:p>
    <w:p w14:paraId="11E242A4" w14:textId="77777777" w:rsidR="00CE4000" w:rsidRPr="00BC259C" w:rsidRDefault="00CE4000" w:rsidP="00CE4000">
      <w:pPr>
        <w:rPr>
          <w:lang w:eastAsia="en-GB"/>
        </w:rPr>
      </w:pPr>
    </w:p>
    <w:p w14:paraId="3023580F" w14:textId="1CB23741" w:rsidR="00CE4000" w:rsidRDefault="0016080D" w:rsidP="001F2958">
      <w:pPr>
        <w:jc w:val="center"/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7BFE88A2" wp14:editId="6ECCAEC0">
            <wp:extent cx="4723200" cy="3880800"/>
            <wp:effectExtent l="0" t="0" r="127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3200" cy="38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6000E" w14:textId="52904024" w:rsidR="00CE4000" w:rsidRPr="00FE7514" w:rsidRDefault="00454CA9" w:rsidP="00CE4000">
      <w:pPr>
        <w:pStyle w:val="Heading3"/>
      </w:pPr>
      <w:r>
        <w:t>Figure S2</w:t>
      </w:r>
      <w:r w:rsidR="00CE4000">
        <w:t xml:space="preserve">: </w:t>
      </w:r>
      <w:r w:rsidR="00CE4000" w:rsidRPr="006E1E97">
        <w:t xml:space="preserve">Histogram distribution of the manual preference strength variable assessed by the </w:t>
      </w:r>
      <w:r w:rsidR="00CE4000">
        <w:t xml:space="preserve">Edinburgh Handedness Inventory (EHI) </w:t>
      </w:r>
      <w:r w:rsidR="00CE4000" w:rsidRPr="006E1E97">
        <w:t>score</w:t>
      </w:r>
      <w:r w:rsidR="00CE4000">
        <w:t xml:space="preserve"> across RHLD cases and controls, per dataset. </w:t>
      </w:r>
    </w:p>
    <w:p w14:paraId="037D05F2" w14:textId="24433686" w:rsidR="00E62ED3" w:rsidRDefault="00E62ED3">
      <w:pPr>
        <w:rPr>
          <w:noProof/>
        </w:rPr>
      </w:pPr>
    </w:p>
    <w:p w14:paraId="39A27D2D" w14:textId="4E2A9532" w:rsidR="00416DF2" w:rsidRDefault="00416DF2" w:rsidP="00C05F16">
      <w:pPr>
        <w:jc w:val="center"/>
        <w:rPr>
          <w:b/>
        </w:rPr>
      </w:pPr>
      <w:r>
        <w:rPr>
          <w:noProof/>
          <w:lang w:eastAsia="en-GB"/>
        </w:rPr>
        <w:drawing>
          <wp:inline distT="0" distB="0" distL="0" distR="0" wp14:anchorId="211C253C" wp14:editId="4FCD45CA">
            <wp:extent cx="4572000" cy="3337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111DD" w14:textId="2C70F56A" w:rsidR="00FE7514" w:rsidRPr="00FE7514" w:rsidRDefault="00AA3B07" w:rsidP="00C05F16">
      <w:pPr>
        <w:pStyle w:val="Heading3"/>
      </w:pPr>
      <w:r w:rsidRPr="007F5160">
        <w:t>Figure S</w:t>
      </w:r>
      <w:r w:rsidR="00A436BC">
        <w:t>3</w:t>
      </w:r>
      <w:r w:rsidR="007F5160">
        <w:t>:</w:t>
      </w:r>
      <w:r w:rsidR="001A6BDF" w:rsidRPr="007F5160">
        <w:t xml:space="preserve"> Distri</w:t>
      </w:r>
      <w:r w:rsidR="00E62ED3" w:rsidRPr="007F5160">
        <w:t xml:space="preserve">bution of </w:t>
      </w:r>
      <w:r w:rsidR="00913135">
        <w:t>mutations</w:t>
      </w:r>
      <w:r w:rsidR="00913135" w:rsidRPr="007F5160">
        <w:t xml:space="preserve"> </w:t>
      </w:r>
      <w:r w:rsidR="00E62ED3" w:rsidRPr="007F5160">
        <w:t>within the ‘</w:t>
      </w:r>
      <w:r w:rsidR="001A6BDF" w:rsidRPr="007F5160">
        <w:t>actin cytoskeleton’ gene set.</w:t>
      </w:r>
      <w:bookmarkStart w:id="0" w:name="_GoBack"/>
      <w:r w:rsidR="00FE7514">
        <w:t xml:space="preserve"> </w:t>
      </w:r>
      <w:bookmarkEnd w:id="0"/>
    </w:p>
    <w:sectPr w:rsidR="00FE7514" w:rsidRPr="00FE75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ECC3403" w15:done="0"/>
  <w15:commentEx w15:paraId="5CFE6D1E" w15:done="0"/>
  <w15:commentEx w15:paraId="5317D13B" w15:done="0"/>
  <w15:commentEx w15:paraId="025BF977" w15:done="0"/>
  <w15:commentEx w15:paraId="09FDAFFC" w15:paraIdParent="025BF977" w15:done="0"/>
  <w15:commentEx w15:paraId="11145734" w15:done="0"/>
  <w15:commentEx w15:paraId="3B6A3E03" w15:done="0"/>
  <w15:commentEx w15:paraId="38D683C4" w15:done="0"/>
  <w15:commentEx w15:paraId="4A8305C8" w15:done="0"/>
  <w15:commentEx w15:paraId="7293A17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CD3F27" w14:textId="77777777" w:rsidR="005B293C" w:rsidRDefault="005B293C" w:rsidP="00856E75">
      <w:pPr>
        <w:spacing w:after="0" w:line="240" w:lineRule="auto"/>
      </w:pPr>
      <w:r>
        <w:separator/>
      </w:r>
    </w:p>
  </w:endnote>
  <w:endnote w:type="continuationSeparator" w:id="0">
    <w:p w14:paraId="7E1E48B5" w14:textId="77777777" w:rsidR="005B293C" w:rsidRDefault="005B293C" w:rsidP="00856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181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C6DC" w14:textId="3BC0643B" w:rsidR="005B293C" w:rsidRDefault="005B293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203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FF59F" w14:textId="77777777" w:rsidR="005B293C" w:rsidRDefault="005B293C" w:rsidP="00856E75">
      <w:pPr>
        <w:spacing w:after="0" w:line="240" w:lineRule="auto"/>
      </w:pPr>
      <w:r>
        <w:separator/>
      </w:r>
    </w:p>
  </w:footnote>
  <w:footnote w:type="continuationSeparator" w:id="0">
    <w:p w14:paraId="066294E5" w14:textId="77777777" w:rsidR="005B293C" w:rsidRDefault="005B293C" w:rsidP="00856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1841"/>
    <w:multiLevelType w:val="hybridMultilevel"/>
    <w:tmpl w:val="9FAABE62"/>
    <w:lvl w:ilvl="0" w:tplc="65B2FB06"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707CF6"/>
    <w:multiLevelType w:val="hybridMultilevel"/>
    <w:tmpl w:val="64F2F584"/>
    <w:lvl w:ilvl="0" w:tplc="D6C253D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lyde Francks">
    <w15:presenceInfo w15:providerId="None" w15:userId="Clyde Franck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02C76"/>
    <w:rsid w:val="00012DB5"/>
    <w:rsid w:val="00015CD2"/>
    <w:rsid w:val="000373D4"/>
    <w:rsid w:val="000376FC"/>
    <w:rsid w:val="00064E3A"/>
    <w:rsid w:val="00073431"/>
    <w:rsid w:val="000853A6"/>
    <w:rsid w:val="000C091F"/>
    <w:rsid w:val="000C2E30"/>
    <w:rsid w:val="000D319E"/>
    <w:rsid w:val="000D730E"/>
    <w:rsid w:val="00101778"/>
    <w:rsid w:val="00111401"/>
    <w:rsid w:val="00111FA3"/>
    <w:rsid w:val="00142751"/>
    <w:rsid w:val="001562A5"/>
    <w:rsid w:val="0016080D"/>
    <w:rsid w:val="001611EC"/>
    <w:rsid w:val="00171DC1"/>
    <w:rsid w:val="001827EB"/>
    <w:rsid w:val="0018593F"/>
    <w:rsid w:val="001900B0"/>
    <w:rsid w:val="00192041"/>
    <w:rsid w:val="00195209"/>
    <w:rsid w:val="001A6634"/>
    <w:rsid w:val="001A6BDF"/>
    <w:rsid w:val="001C1B58"/>
    <w:rsid w:val="001F2958"/>
    <w:rsid w:val="0020340B"/>
    <w:rsid w:val="00222F75"/>
    <w:rsid w:val="002560F3"/>
    <w:rsid w:val="002869A9"/>
    <w:rsid w:val="002A24F9"/>
    <w:rsid w:val="002A40D6"/>
    <w:rsid w:val="002F3D17"/>
    <w:rsid w:val="003218AF"/>
    <w:rsid w:val="00341203"/>
    <w:rsid w:val="00343003"/>
    <w:rsid w:val="0035342B"/>
    <w:rsid w:val="00376894"/>
    <w:rsid w:val="003A7410"/>
    <w:rsid w:val="003A7777"/>
    <w:rsid w:val="003B0A7E"/>
    <w:rsid w:val="003B307A"/>
    <w:rsid w:val="003E2A74"/>
    <w:rsid w:val="00416DF2"/>
    <w:rsid w:val="00434BEB"/>
    <w:rsid w:val="00454CA9"/>
    <w:rsid w:val="00484101"/>
    <w:rsid w:val="004A1162"/>
    <w:rsid w:val="004A2D72"/>
    <w:rsid w:val="004B60B8"/>
    <w:rsid w:val="005078F4"/>
    <w:rsid w:val="005157C1"/>
    <w:rsid w:val="00522DF5"/>
    <w:rsid w:val="00552D5F"/>
    <w:rsid w:val="005877ED"/>
    <w:rsid w:val="005A1A46"/>
    <w:rsid w:val="005B293C"/>
    <w:rsid w:val="005D77A6"/>
    <w:rsid w:val="00601F3E"/>
    <w:rsid w:val="00604279"/>
    <w:rsid w:val="00632A0A"/>
    <w:rsid w:val="00652CDC"/>
    <w:rsid w:val="00670E41"/>
    <w:rsid w:val="006745F0"/>
    <w:rsid w:val="006833A4"/>
    <w:rsid w:val="006C1844"/>
    <w:rsid w:val="006C19A4"/>
    <w:rsid w:val="006E0FBB"/>
    <w:rsid w:val="006E1E97"/>
    <w:rsid w:val="006E41B5"/>
    <w:rsid w:val="006E7631"/>
    <w:rsid w:val="00704C8C"/>
    <w:rsid w:val="007232A4"/>
    <w:rsid w:val="00733742"/>
    <w:rsid w:val="0074575A"/>
    <w:rsid w:val="007526DC"/>
    <w:rsid w:val="007538AD"/>
    <w:rsid w:val="00772BE7"/>
    <w:rsid w:val="0078047D"/>
    <w:rsid w:val="0079165E"/>
    <w:rsid w:val="00795BC2"/>
    <w:rsid w:val="007C38D2"/>
    <w:rsid w:val="007C4EDC"/>
    <w:rsid w:val="007E5008"/>
    <w:rsid w:val="007F5160"/>
    <w:rsid w:val="008015DA"/>
    <w:rsid w:val="00807B40"/>
    <w:rsid w:val="00812BBB"/>
    <w:rsid w:val="00825127"/>
    <w:rsid w:val="00825A92"/>
    <w:rsid w:val="00843FCA"/>
    <w:rsid w:val="00846D30"/>
    <w:rsid w:val="00856E75"/>
    <w:rsid w:val="008675E1"/>
    <w:rsid w:val="0088742E"/>
    <w:rsid w:val="008D7AFD"/>
    <w:rsid w:val="008F12A1"/>
    <w:rsid w:val="008F1396"/>
    <w:rsid w:val="00913135"/>
    <w:rsid w:val="00921F40"/>
    <w:rsid w:val="0094083F"/>
    <w:rsid w:val="009A48A8"/>
    <w:rsid w:val="009B44D5"/>
    <w:rsid w:val="009E0BFF"/>
    <w:rsid w:val="009F700F"/>
    <w:rsid w:val="00A23484"/>
    <w:rsid w:val="00A309E9"/>
    <w:rsid w:val="00A33941"/>
    <w:rsid w:val="00A436BC"/>
    <w:rsid w:val="00A572E4"/>
    <w:rsid w:val="00A82077"/>
    <w:rsid w:val="00A82867"/>
    <w:rsid w:val="00A87DC3"/>
    <w:rsid w:val="00AA3B07"/>
    <w:rsid w:val="00AA5390"/>
    <w:rsid w:val="00AA63A3"/>
    <w:rsid w:val="00AB2FB5"/>
    <w:rsid w:val="00AB3E9D"/>
    <w:rsid w:val="00AC1647"/>
    <w:rsid w:val="00AC2E25"/>
    <w:rsid w:val="00AC747C"/>
    <w:rsid w:val="00AD0528"/>
    <w:rsid w:val="00AD75DF"/>
    <w:rsid w:val="00B0006C"/>
    <w:rsid w:val="00B04E64"/>
    <w:rsid w:val="00B124E1"/>
    <w:rsid w:val="00B540C8"/>
    <w:rsid w:val="00BB5A9D"/>
    <w:rsid w:val="00BC20A0"/>
    <w:rsid w:val="00BC259C"/>
    <w:rsid w:val="00C05F16"/>
    <w:rsid w:val="00C23414"/>
    <w:rsid w:val="00C40661"/>
    <w:rsid w:val="00C4309D"/>
    <w:rsid w:val="00C539A6"/>
    <w:rsid w:val="00C646CD"/>
    <w:rsid w:val="00C6777D"/>
    <w:rsid w:val="00C75FBB"/>
    <w:rsid w:val="00C76468"/>
    <w:rsid w:val="00C96CF7"/>
    <w:rsid w:val="00CB51C0"/>
    <w:rsid w:val="00CD764B"/>
    <w:rsid w:val="00CE4000"/>
    <w:rsid w:val="00CF6943"/>
    <w:rsid w:val="00D02C76"/>
    <w:rsid w:val="00D26028"/>
    <w:rsid w:val="00D367BB"/>
    <w:rsid w:val="00D4497D"/>
    <w:rsid w:val="00D55D9E"/>
    <w:rsid w:val="00D705F3"/>
    <w:rsid w:val="00D96463"/>
    <w:rsid w:val="00DA2804"/>
    <w:rsid w:val="00DC2D04"/>
    <w:rsid w:val="00DC48A3"/>
    <w:rsid w:val="00DF3DF6"/>
    <w:rsid w:val="00E61BA2"/>
    <w:rsid w:val="00E62ED3"/>
    <w:rsid w:val="00EA0E58"/>
    <w:rsid w:val="00EA1135"/>
    <w:rsid w:val="00F04AF6"/>
    <w:rsid w:val="00F10B42"/>
    <w:rsid w:val="00F65557"/>
    <w:rsid w:val="00F740D5"/>
    <w:rsid w:val="00F75346"/>
    <w:rsid w:val="00F809CE"/>
    <w:rsid w:val="00F93FBF"/>
    <w:rsid w:val="00FA06C4"/>
    <w:rsid w:val="00FB31E4"/>
    <w:rsid w:val="00FC3EB0"/>
    <w:rsid w:val="00FE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1D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804"/>
    <w:pPr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E75"/>
    <w:pPr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3A3"/>
    <w:pPr>
      <w:jc w:val="both"/>
      <w:outlineLvl w:val="2"/>
    </w:pPr>
    <w:rPr>
      <w:rFonts w:ascii="Calibri" w:eastAsia="Times New Roman" w:hAnsi="Calibri" w:cs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804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6E75"/>
    <w:rPr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A63A3"/>
    <w:rPr>
      <w:rFonts w:ascii="Calibri" w:eastAsia="Times New Roman" w:hAnsi="Calibri" w:cs="Times New Roman"/>
      <w:b/>
      <w:color w:val="00000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C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AB2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AB2F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">
    <w:name w:val="Figure"/>
    <w:basedOn w:val="Normal"/>
    <w:next w:val="Normal"/>
    <w:uiPriority w:val="99"/>
    <w:rsid w:val="00C96CF7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eastAsiaTheme="minorEastAsia" w:cs="Times New Roman"/>
      <w:noProof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56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E75"/>
  </w:style>
  <w:style w:type="paragraph" w:styleId="Footer">
    <w:name w:val="footer"/>
    <w:basedOn w:val="Normal"/>
    <w:link w:val="FooterChar"/>
    <w:uiPriority w:val="99"/>
    <w:unhideWhenUsed/>
    <w:rsid w:val="00856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E75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E75"/>
    <w:pPr>
      <w:spacing w:line="240" w:lineRule="auto"/>
    </w:pPr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E75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E7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856E7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856E75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E7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5">
    <w:name w:val="xl65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56E7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777D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73431"/>
    <w:rPr>
      <w:color w:val="800080"/>
      <w:u w:val="single"/>
    </w:rPr>
  </w:style>
  <w:style w:type="paragraph" w:customStyle="1" w:styleId="xl63">
    <w:name w:val="xl63"/>
    <w:basedOn w:val="Normal"/>
    <w:rsid w:val="00073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073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745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804"/>
    <w:pPr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E75"/>
    <w:pPr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3A3"/>
    <w:pPr>
      <w:jc w:val="both"/>
      <w:outlineLvl w:val="2"/>
    </w:pPr>
    <w:rPr>
      <w:rFonts w:ascii="Calibri" w:eastAsia="Times New Roman" w:hAnsi="Calibri" w:cs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804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56E75"/>
    <w:rPr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A63A3"/>
    <w:rPr>
      <w:rFonts w:ascii="Calibri" w:eastAsia="Times New Roman" w:hAnsi="Calibri" w:cs="Times New Roman"/>
      <w:b/>
      <w:color w:val="00000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C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AB2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AB2FB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">
    <w:name w:val="Figure"/>
    <w:basedOn w:val="Normal"/>
    <w:next w:val="Normal"/>
    <w:uiPriority w:val="99"/>
    <w:rsid w:val="00C96CF7"/>
    <w:pPr>
      <w:keepLines/>
      <w:autoSpaceDE w:val="0"/>
      <w:autoSpaceDN w:val="0"/>
      <w:adjustRightInd w:val="0"/>
      <w:spacing w:before="120" w:after="0" w:line="240" w:lineRule="auto"/>
      <w:jc w:val="center"/>
    </w:pPr>
    <w:rPr>
      <w:rFonts w:eastAsiaTheme="minorEastAsia" w:cs="Times New Roman"/>
      <w:noProof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56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E75"/>
  </w:style>
  <w:style w:type="paragraph" w:styleId="Footer">
    <w:name w:val="footer"/>
    <w:basedOn w:val="Normal"/>
    <w:link w:val="FooterChar"/>
    <w:uiPriority w:val="99"/>
    <w:unhideWhenUsed/>
    <w:rsid w:val="00856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E75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E75"/>
    <w:pPr>
      <w:spacing w:line="240" w:lineRule="auto"/>
    </w:pPr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E75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E7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856E75"/>
    <w:rPr>
      <w:lang w:val="en-US"/>
    </w:rPr>
  </w:style>
  <w:style w:type="character" w:styleId="Hyperlink">
    <w:name w:val="Hyperlink"/>
    <w:basedOn w:val="DefaultParagraphFont"/>
    <w:uiPriority w:val="99"/>
    <w:unhideWhenUsed/>
    <w:rsid w:val="00856E75"/>
    <w:rPr>
      <w:color w:val="0000FF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E7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5">
    <w:name w:val="xl65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56E7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856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777D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73431"/>
    <w:rPr>
      <w:color w:val="800080"/>
      <w:u w:val="single"/>
    </w:rPr>
  </w:style>
  <w:style w:type="paragraph" w:customStyle="1" w:styleId="xl63">
    <w:name w:val="xl63"/>
    <w:basedOn w:val="Normal"/>
    <w:rsid w:val="00073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0734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745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Nature.XSL" StyleName="Nature">
  <b:Source>
    <b:SourceType>JournalArticle</b:SourceType>
    <b:Tag>Reiter2017</b:Tag>
    <b:Title>Genes and molecular pathways underpinning ciliopathies</b:Title>
    <b:Year>2017</b:Year>
    <b:Author>
      <b:Author>
        <b:NameList>
          <b:Person>
            <b:Last>Reiter</b:Last>
            <b:Middle>F.</b:Middle>
            <b:First>J.</b:First>
          </b:Person>
          <b:Person>
            <b:Last>Leroux</b:Last>
            <b:Middle>R.</b:Middle>
            <b:First>M.</b:First>
          </b:Person>
        </b:NameList>
      </b:Author>
    </b:Author>
    <b:Pages>533-547</b:Pages>
    <b:Volume>18</b:Volume>
    <b:JournalName>Nat. Rev. Mol. Cell Biol.</b:JournalName>
    <b:Issue>9</b:Issue>
    <b:Month>Sep</b:Month>
    <b:RefOrder>24</b:RefOrder>
  </b:Source>
  <b:Source>
    <b:SourceType>JournalArticle</b:SourceType>
    <b:Tag>Deng2015</b:Tag>
    <b:Title>Genetic basis of human left-right asymmetry disorders</b:Title>
    <b:Year>2015</b:Year>
    <b:Author>
      <b:Author>
        <b:NameList>
          <b:Person>
            <b:Last>Deng</b:Last>
            <b:First>H.</b:First>
          </b:Person>
          <b:Person>
            <b:Last>Xia</b:Last>
            <b:First>H.</b:First>
          </b:Person>
          <b:Person>
            <b:Last>Deng</b:Last>
            <b:First>S.</b:First>
          </b:Person>
        </b:NameList>
      </b:Author>
    </b:Author>
    <b:Pages>e19</b:Pages>
    <b:Volume>16</b:Volume>
    <b:JournalName>Expert Rev Mol Med</b:JournalName>
    <b:Month>Jan</b:Month>
    <b:RefOrder>23</b:RefOrder>
  </b:Source>
</b:Sources>
</file>

<file path=customXml/itemProps1.xml><?xml version="1.0" encoding="utf-8"?>
<ds:datastoreItem xmlns:ds="http://schemas.openxmlformats.org/officeDocument/2006/customXml" ds:itemID="{176C26D7-9982-4FB1-870E-690CDC5BF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53</Words>
  <Characters>1398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ia Carrion Castillo</dc:creator>
  <cp:lastModifiedBy>Amaia Carrion Castillo</cp:lastModifiedBy>
  <cp:revision>3</cp:revision>
  <dcterms:created xsi:type="dcterms:W3CDTF">2019-03-18T09:23:00Z</dcterms:created>
  <dcterms:modified xsi:type="dcterms:W3CDTF">2019-03-18T09:24:00Z</dcterms:modified>
</cp:coreProperties>
</file>